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upporting information S1: </w:t>
      </w:r>
    </w:p>
    <w:p>
      <w:pPr>
        <w:pStyle w:val="Normal"/>
        <w:spacing w:lineRule="auto" w:line="480" w:before="24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Calculation of the lower developmental threshold and the sum of effective temperature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ind w:firstLine="708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Ectotherm organisms, i.e. all organisms except birds and mammals, rely on external sources of heat for their development. Within a relevant range of temperatures of about 20 °C </w:t>
      </w:r>
      <w:r>
        <w:rPr>
          <w:rFonts w:cs="Times New Roman" w:ascii="Times New Roman" w:hAnsi="Times New Roman"/>
          <w:sz w:val="24"/>
          <w:szCs w:val="24"/>
          <w:lang w:val="en-US"/>
        </w:rPr>
        <w:t>[1,2]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in which the ectotherms actually live, the relationship between the rate of development and temperature is virtually linear [3]. This enables one to calculate two thermal constants: lower developmental threshold, LDT, and sum of effective temperatures [4]. </w:t>
      </w:r>
    </w:p>
    <w:p>
      <w:pPr>
        <w:pStyle w:val="Normal"/>
        <w:spacing w:lineRule="auto" w:line="480" w:before="0" w:after="0"/>
        <w:ind w:firstLine="708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If there is a linear relationship between the developmental rate (DR; i.e., proportion of development occurring per unit time) and temperature,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t</w:t>
      </w:r>
      <w:r>
        <w:rPr>
          <w:rFonts w:cs="Times New Roman" w:ascii="Times New Roman" w:hAnsi="Times New Roman"/>
          <w:sz w:val="24"/>
          <w:szCs w:val="24"/>
          <w:lang w:val="en-GB"/>
        </w:rPr>
        <w:t>, then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DR =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a +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bt</w:t>
      </w:r>
      <w:r>
        <w:rPr>
          <w:rFonts w:cs="Times New Roman" w:ascii="Times New Roman" w:hAnsi="Times New Roman"/>
          <w:sz w:val="24"/>
          <w:szCs w:val="24"/>
          <w:lang w:val="en-GB"/>
        </w:rPr>
        <w:t>,                                                                                                                  (1)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where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a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is the intercept with the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Y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-axis and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b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is the slope of the linear function. From equation (1), the lower developmental threshold (LDT, i.e., the temperature at which development ceases; RD = 0,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t </w:t>
      </w:r>
      <w:r>
        <w:rPr>
          <w:rFonts w:cs="Times New Roman" w:ascii="Times New Roman" w:hAnsi="Times New Roman"/>
          <w:sz w:val="24"/>
          <w:szCs w:val="24"/>
          <w:lang w:val="en-GB"/>
        </w:rPr>
        <w:t>= LDT) can be estimated: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LDT = -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>/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b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                                                                                                                    (2)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Graphically, LDT is the value at which the relationship intercepts the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X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-axis. Using equation (1), the sum of effective temperatures (SET; i.e. number of day-degrees above the LDT necessary for the completion of a particular developmental stage; DR = 1,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t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= SET,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a </w:t>
      </w:r>
      <w:r>
        <w:rPr>
          <w:rFonts w:cs="Times New Roman" w:ascii="Times New Roman" w:hAnsi="Times New Roman"/>
          <w:sz w:val="24"/>
          <w:szCs w:val="24"/>
          <w:lang w:val="en-GB"/>
        </w:rPr>
        <w:t>= 0) can also be estimated: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SET = 1/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b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                                                                                                                      (3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  <w:lang w:val="en-US"/>
        </w:rPr>
        <w:t>Reference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Charnov EL, Gillooly JF (2003) Thermal time: body size, food quality and the 10 °C  rule. Evol Ecol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es 5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43–51. 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Dixon AFG, Honěk A, Keil P, Kotela MAA, Šizling AL, Jarošík V (2009) Relationship between the minimum and maximum temperature thresholds for development in insects. Func Ecol 23: 257–264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Sharpe PJH, DeMichele DW (1977) Reaction kinetics of poikilotherm development. J Theor Biol 64: 649–670.</w:t>
      </w:r>
    </w:p>
    <w:p>
      <w:pPr>
        <w:pStyle w:val="Normal"/>
        <w:spacing w:lineRule="auto" w:line="480" w:before="0" w:after="0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>4.  Campbell A, Frazer BD, Gilbert N, Gutierrez AP, Mackauer M (1974)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emperature requirements of some aphids and their parasites. 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 xml:space="preserve">J Appl Ecol </w:t>
      </w:r>
      <w:r>
        <w:rPr>
          <w:rFonts w:cs="Times New Roman" w:ascii="Times New Roman" w:hAnsi="Times New Roman"/>
          <w:sz w:val="24"/>
          <w:szCs w:val="24"/>
          <w:lang w:val="en-GB"/>
        </w:rPr>
        <w:t>11: 431–438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30T08:31:00Z</dcterms:created>
  <dc:creator>Vojtěch</dc:creator>
  <dc:description/>
  <cp:keywords/>
  <dc:language>en-US</dc:language>
  <cp:lastModifiedBy>Marc Kenis</cp:lastModifiedBy>
  <dcterms:modified xsi:type="dcterms:W3CDTF">2015-03-05T21:51:00Z</dcterms:modified>
  <cp:revision>4</cp:revision>
  <dc:subject/>
  <dc:title/>
</cp:coreProperties>
</file>